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2: Table S2: Socio-economic values of wild edible vegetables </w:t>
      </w:r>
    </w:p>
    <w:tbl>
      <w:tblPr>
        <w:tblW w:w="1211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640"/>
        <w:gridCol w:w="952"/>
        <w:gridCol w:w="1106"/>
        <w:gridCol w:w="951"/>
        <w:gridCol w:w="827"/>
        <w:gridCol w:w="670"/>
        <w:gridCol w:w="910"/>
        <w:gridCol w:w="918"/>
        <w:gridCol w:w="960"/>
        <w:gridCol w:w="1216"/>
      </w:tblGrid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.No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otanical nam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o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dd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ul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r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k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maranthus hybridus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Amaranthus spinosus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maranthus viridus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Digeria muricata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Dryopteris ramos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Bidens bipinnat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ichorium intybus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Launaea procumbens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onchus asper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onchus oleraceous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araxacum officinal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Bombax malabaracum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apsella bursa-pastoris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Nasturtium officinal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Bauhinia variegat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ilene conoide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tellaria medi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henopodium album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ommelina benghalensis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volvulus alsinoides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Dioscorea deltoide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Lamium amplexicaul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Origanum vulgar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ulip stellata 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Malva parviflor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Ficus caric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Ficus palmat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Oxalis corniculat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Lathyrus aphac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Medicago polymorph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Melilotus alb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Melilotus indicus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Vicia fab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Vicia sativ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lantago lanceoplat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Bistorta amplexicaulis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olygonum avicular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umex dentatus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umex hastatus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ortulaca quardifid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Galium aprin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Veronica arvensis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olanum nigrum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impinella diversifoli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orilis leptophyll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d = Food, Med = Medicine, Ful = Fuel,  Sh = Shelter, F = Furniture, Fen = Fencing, Orn = Ornamental, Mk = Marketing 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03:40:00Z</dcterms:created>
  <dc:creator>Arshad</dc:creator>
  <dc:description/>
  <cp:keywords/>
  <dc:language>en-US</dc:language>
  <cp:lastModifiedBy>lcatalbas</cp:lastModifiedBy>
  <dcterms:modified xsi:type="dcterms:W3CDTF">2013-09-14T18:47:00Z</dcterms:modified>
  <cp:revision>29</cp:revision>
  <dc:subject/>
  <dc:title/>
</cp:coreProperties>
</file>